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4C0" w:rsidRPr="006757D8" w:rsidRDefault="00DA34C0" w:rsidP="00DA34C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BF020C">
        <w:rPr>
          <w:rFonts w:ascii="Times New Roman" w:hAnsi="Times New Roman" w:cs="Times New Roman"/>
          <w:b/>
          <w:sz w:val="24"/>
          <w:szCs w:val="24"/>
        </w:rPr>
        <w:t xml:space="preserve">: Inter-rater Concordance Measures for Screening on Title &amp; Abstract, and Full Text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3415"/>
        <w:gridCol w:w="1350"/>
        <w:gridCol w:w="1890"/>
        <w:gridCol w:w="1350"/>
        <w:gridCol w:w="1890"/>
      </w:tblGrid>
      <w:tr w:rsidR="00DA34C0" w:rsidRPr="006757D8" w:rsidTr="00A36418">
        <w:tc>
          <w:tcPr>
            <w:tcW w:w="3415" w:type="dxa"/>
            <w:shd w:val="clear" w:color="auto" w:fill="F2F2F2" w:themeFill="background1" w:themeFillShade="F2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Phase (Number)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:rsidR="00DA34C0" w:rsidRPr="006757D8" w:rsidRDefault="00DA34C0" w:rsidP="00A364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Include/Exclude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:rsidR="00DA34C0" w:rsidRPr="006757D8" w:rsidRDefault="00DA34C0" w:rsidP="00A364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Include/Exclude with Reason</w:t>
            </w:r>
          </w:p>
        </w:tc>
      </w:tr>
      <w:tr w:rsidR="00DA34C0" w:rsidRPr="006757D8" w:rsidTr="00A36418">
        <w:tc>
          <w:tcPr>
            <w:tcW w:w="3415" w:type="dxa"/>
            <w:shd w:val="clear" w:color="auto" w:fill="F2F2F2" w:themeFill="background1" w:themeFillShade="F2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:rsidR="00DA34C0" w:rsidRPr="006757D8" w:rsidRDefault="00DA34C0" w:rsidP="00A364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Percent Agreement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DA34C0" w:rsidRPr="006757D8" w:rsidRDefault="00DA34C0" w:rsidP="00A364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Kappa (95% CI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DA34C0" w:rsidRPr="006757D8" w:rsidRDefault="00DA34C0" w:rsidP="00A364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Percent Agreement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DA34C0" w:rsidRPr="006757D8" w:rsidRDefault="00DA34C0" w:rsidP="00A364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Kappa (95% CI)</w:t>
            </w:r>
          </w:p>
        </w:tc>
      </w:tr>
      <w:tr w:rsidR="00DA34C0" w:rsidRPr="006757D8" w:rsidTr="00A36418">
        <w:tc>
          <w:tcPr>
            <w:tcW w:w="9895" w:type="dxa"/>
            <w:gridSpan w:val="5"/>
          </w:tcPr>
          <w:p w:rsidR="00DA34C0" w:rsidRPr="006757D8" w:rsidRDefault="00DA34C0" w:rsidP="00A36418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Screening on Title and Abstra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5% inclusion proportion)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Tertile 1 (377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44 (0.35-0.53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32 (0.27-0.38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Tertile 2 (368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5 (0.45-0.64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6 (0.50-0.63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Tertile 3 (368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66 (0.57-0.74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0 (0.64-0.76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Update (158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7 (0.43-0.71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6 (0.46-0.65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Hand Search (327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42 (0.32-0.52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3 (0.46-0.61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Overall (1,598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.2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0.54 (0.50-0.59)</w:t>
            </w:r>
            <w:r w:rsidRPr="006757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.8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0.57 (0.54-0.60)</w:t>
            </w:r>
            <w:r w:rsidRPr="006757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9895" w:type="dxa"/>
            <w:gridSpan w:val="5"/>
          </w:tcPr>
          <w:p w:rsidR="00DA34C0" w:rsidRPr="006757D8" w:rsidRDefault="00DA34C0" w:rsidP="00A36418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Screening on Full Tex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0% inclusion proportion)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Quintile 1 (172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8 (0.45-0.71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61 (0.52-0.70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Quintile 2 (171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0 (0.38-0.63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54 (0.45-0.63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Quintile 3 (173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5 (0.64-0.85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6 (0.68-0.83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Quintile 4 (161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1 (0.60-0.83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80 (0.73-0.87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Implementation, Quintile 5 (169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9 (0.69-0.89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80 (0.73-0.87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Update (71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7 (0.62-0.92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.76 (0.64-0.88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Hand Search (93)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9 (0.66-0.91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1890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sz w:val="24"/>
                <w:szCs w:val="24"/>
              </w:rPr>
              <w:t>0.76 (0.65-0.86)</w:t>
            </w:r>
            <w:r w:rsidRPr="00675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Overall (1,010)</w:t>
            </w:r>
          </w:p>
        </w:tc>
        <w:tc>
          <w:tcPr>
            <w:tcW w:w="135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85.5</w:t>
            </w:r>
          </w:p>
        </w:tc>
        <w:tc>
          <w:tcPr>
            <w:tcW w:w="189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0.69 (0.64-0.73)</w:t>
            </w:r>
            <w:r w:rsidRPr="008168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78.1</w:t>
            </w:r>
          </w:p>
        </w:tc>
        <w:tc>
          <w:tcPr>
            <w:tcW w:w="189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0.71 (0.68-0.74)</w:t>
            </w:r>
            <w:r w:rsidRPr="008168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DA34C0" w:rsidRPr="006757D8" w:rsidTr="00A36418">
        <w:tc>
          <w:tcPr>
            <w:tcW w:w="3415" w:type="dxa"/>
          </w:tcPr>
          <w:p w:rsidR="00DA34C0" w:rsidRPr="006757D8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7D8">
              <w:rPr>
                <w:rFonts w:ascii="Times New Roman" w:hAnsi="Times New Roman" w:cs="Times New Roman"/>
                <w:b/>
                <w:sz w:val="24"/>
                <w:szCs w:val="24"/>
              </w:rPr>
              <w:t>Total (2,608)</w:t>
            </w:r>
          </w:p>
        </w:tc>
        <w:tc>
          <w:tcPr>
            <w:tcW w:w="135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82.3</w:t>
            </w:r>
          </w:p>
        </w:tc>
        <w:tc>
          <w:tcPr>
            <w:tcW w:w="189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0.60 (0.57-0.63)</w:t>
            </w:r>
            <w:r w:rsidRPr="008168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70.7</w:t>
            </w:r>
          </w:p>
        </w:tc>
        <w:tc>
          <w:tcPr>
            <w:tcW w:w="1890" w:type="dxa"/>
          </w:tcPr>
          <w:p w:rsidR="00DA34C0" w:rsidRPr="008168EA" w:rsidRDefault="00DA34C0" w:rsidP="00A3641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8EA">
              <w:rPr>
                <w:rFonts w:ascii="Times New Roman" w:hAnsi="Times New Roman" w:cs="Times New Roman"/>
                <w:b/>
                <w:sz w:val="24"/>
                <w:szCs w:val="24"/>
              </w:rPr>
              <w:t>0.67 (0.65-0.69)</w:t>
            </w:r>
            <w:r w:rsidRPr="008168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</w:tbl>
    <w:p w:rsidR="006F33C9" w:rsidRDefault="00DA34C0">
      <w:r w:rsidRPr="00BF0318">
        <w:rPr>
          <w:rFonts w:ascii="Times New Roman" w:hAnsi="Times New Roman" w:cs="Times New Roman"/>
          <w:vertAlign w:val="superscript"/>
        </w:rPr>
        <w:t>a</w:t>
      </w:r>
      <w:r w:rsidRPr="00BF0318">
        <w:rPr>
          <w:rFonts w:ascii="Times New Roman" w:hAnsi="Times New Roman" w:cs="Times New Roman"/>
        </w:rPr>
        <w:t xml:space="preserve"> p-value &lt;.001; CI=Confidence Interval</w:t>
      </w:r>
    </w:p>
    <w:sectPr w:rsidR="006F33C9" w:rsidSect="001831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83155">
      <w:pPr>
        <w:spacing w:after="0" w:line="240" w:lineRule="auto"/>
      </w:pPr>
      <w:r>
        <w:separator/>
      </w:r>
    </w:p>
  </w:endnote>
  <w:endnote w:type="continuationSeparator" w:id="0">
    <w:p w:rsidR="00000000" w:rsidRDefault="00183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7750367"/>
      <w:docPartObj>
        <w:docPartGallery w:val="Page Numbers (Bottom of Page)"/>
        <w:docPartUnique/>
      </w:docPartObj>
    </w:sdtPr>
    <w:sdtEndPr/>
    <w:sdtContent>
      <w:p w:rsidR="00110A5E" w:rsidRDefault="00C073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3155" w:rsidRPr="0018315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110A5E" w:rsidRDefault="001831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83155">
      <w:pPr>
        <w:spacing w:after="0" w:line="240" w:lineRule="auto"/>
      </w:pPr>
      <w:r>
        <w:separator/>
      </w:r>
    </w:p>
  </w:footnote>
  <w:footnote w:type="continuationSeparator" w:id="0">
    <w:p w:rsidR="00000000" w:rsidRDefault="00183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C0"/>
    <w:rsid w:val="00183155"/>
    <w:rsid w:val="006F33C9"/>
    <w:rsid w:val="00C07383"/>
    <w:rsid w:val="00DA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C0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4C0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3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4C0"/>
    <w:rPr>
      <w:rFonts w:eastAsia="SimSu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073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C0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4C0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3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4C0"/>
    <w:rPr>
      <w:rFonts w:eastAsia="SimSu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07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9319C-F14D-4190-A027-B9BAA21DF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ick  Rivas</dc:creator>
  <cp:lastModifiedBy>Jerrick  Rivas</cp:lastModifiedBy>
  <cp:revision>3</cp:revision>
  <dcterms:created xsi:type="dcterms:W3CDTF">2018-09-29T17:00:00Z</dcterms:created>
  <dcterms:modified xsi:type="dcterms:W3CDTF">2018-09-29T17:28:00Z</dcterms:modified>
</cp:coreProperties>
</file>